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69F3C" w14:textId="657E4125" w:rsidR="005249EB" w:rsidRPr="005249EB" w:rsidRDefault="005249EB" w:rsidP="005249EB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5249EB">
        <w:rPr>
          <w:rFonts w:ascii="Times New Roman" w:hAnsi="Times New Roman" w:cs="Times New Roman"/>
          <w:b/>
          <w:sz w:val="28"/>
          <w:szCs w:val="28"/>
        </w:rPr>
        <w:t>A</w:t>
      </w:r>
      <w:r w:rsidRPr="005249EB">
        <w:rPr>
          <w:rFonts w:ascii="Times New Roman" w:hAnsi="Times New Roman" w:cs="Times New Roman" w:hint="eastAsia"/>
          <w:b/>
          <w:sz w:val="28"/>
          <w:szCs w:val="28"/>
        </w:rPr>
        <w:t>d</w:t>
      </w:r>
      <w:r w:rsidRPr="005249EB">
        <w:rPr>
          <w:rFonts w:ascii="Times New Roman" w:hAnsi="Times New Roman" w:cs="Times New Roman"/>
          <w:b/>
          <w:sz w:val="28"/>
          <w:szCs w:val="28"/>
        </w:rPr>
        <w:t>ditional file 2</w:t>
      </w:r>
    </w:p>
    <w:p w14:paraId="75877FAB" w14:textId="77777777" w:rsidR="00B31EE8" w:rsidRPr="005B4F03" w:rsidRDefault="00B31EE8" w:rsidP="00B31EE8">
      <w:pPr>
        <w:rPr>
          <w:rFonts w:cs="Times New Roman"/>
        </w:rPr>
      </w:pPr>
    </w:p>
    <w:p w14:paraId="2C9E75E6" w14:textId="4CD8FF02" w:rsidR="00B31EE8" w:rsidRDefault="00B31EE8" w:rsidP="00165711">
      <w:pPr>
        <w:jc w:val="left"/>
        <w:rPr>
          <w:rFonts w:ascii="Times New Roman" w:hAnsi="Times New Roman" w:cs="Times New Roman"/>
        </w:rPr>
      </w:pPr>
      <w:r w:rsidRPr="00B31EE8">
        <w:rPr>
          <w:rFonts w:ascii="Times New Roman" w:hAnsi="Times New Roman" w:cs="Times New Roman"/>
          <w:b/>
          <w:bCs/>
        </w:rPr>
        <w:t>Table S2</w:t>
      </w:r>
      <w:r w:rsidRPr="00B31EE8">
        <w:rPr>
          <w:rFonts w:ascii="Times New Roman" w:hAnsi="Times New Roman" w:cs="Times New Roman"/>
        </w:rPr>
        <w:t xml:space="preserve"> Nucleotide information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56"/>
        <w:gridCol w:w="1908"/>
        <w:gridCol w:w="3833"/>
        <w:gridCol w:w="838"/>
        <w:gridCol w:w="864"/>
        <w:gridCol w:w="1267"/>
      </w:tblGrid>
      <w:tr w:rsidR="00CD1B29" w:rsidRPr="00B31EE8" w14:paraId="163767C9" w14:textId="77777777" w:rsidTr="005249EB">
        <w:trPr>
          <w:trHeight w:val="350"/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873EC0B" w14:textId="252A6E06" w:rsidR="00CD1B29" w:rsidRPr="00B31EE8" w:rsidRDefault="00CD1B29" w:rsidP="00B31E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1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imer </w:t>
            </w:r>
            <w:r w:rsidR="00524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 w:rsidRPr="00B31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55B45B71" w14:textId="2E2C18D8" w:rsidR="00CD1B29" w:rsidRPr="00B31EE8" w:rsidRDefault="00CD1B29" w:rsidP="00B31E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3A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Bank accession N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233116D" w14:textId="7F584C98" w:rsidR="00CD1B29" w:rsidRPr="00B31EE8" w:rsidRDefault="00CD1B29" w:rsidP="00B31E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1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 5'</w:t>
            </w:r>
            <w:r w:rsidR="005249EB" w:rsidRPr="005249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→</w:t>
            </w:r>
            <w:r w:rsidRPr="00B31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'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19DD57A6" w14:textId="52E907EE" w:rsidR="00CD1B29" w:rsidRPr="00B31EE8" w:rsidRDefault="00CD1B29" w:rsidP="00B31E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3A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CR size, bp</w:t>
            </w:r>
            <w:r w:rsidRPr="00DE7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2F22FF5E" w14:textId="79360893" w:rsidR="00CD1B29" w:rsidRPr="00B31EE8" w:rsidRDefault="00CD1B29" w:rsidP="00B31E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,</w:t>
            </w:r>
            <w:r w:rsidRPr="00CD1B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℃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C305B9C" w14:textId="090F685A" w:rsidR="00CD1B29" w:rsidRPr="00B31EE8" w:rsidRDefault="00CD1B29" w:rsidP="00B31E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1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</w:tr>
      <w:tr w:rsidR="00C54A50" w:rsidRPr="00B31EE8" w14:paraId="350B38ED" w14:textId="77777777" w:rsidTr="005249EB">
        <w:trPr>
          <w:trHeight w:val="290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954416" w14:textId="63639930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-SOD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366CE3A8" w14:textId="00AA33FF" w:rsidR="00C54A50" w:rsidRPr="00C93921" w:rsidRDefault="00C54A50" w:rsidP="00926DE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5451">
              <w:rPr>
                <w:rFonts w:ascii="Times New Roman" w:hAnsi="Times New Roman" w:cs="Times New Roman"/>
              </w:rPr>
              <w:t>NM_201527.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761F76F" w14:textId="0324D0DA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3921">
              <w:rPr>
                <w:rFonts w:ascii="Times New Roman" w:hAnsi="Times New Roman" w:cs="Times New Roman"/>
              </w:rPr>
              <w:t>CCTGCAAGGAACAACAGGTC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309872F0" w14:textId="63151D5A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08BD98EE" w14:textId="7CF93E4E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5DFEF7" w14:textId="183BB806" w:rsidR="00C54A50" w:rsidRPr="00B31EE8" w:rsidRDefault="00C54A50" w:rsidP="00C54A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PCR</w:t>
            </w:r>
          </w:p>
        </w:tc>
      </w:tr>
      <w:tr w:rsidR="00C54A50" w:rsidRPr="00B31EE8" w14:paraId="360BDB0F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3A4DB" w14:textId="1182FB01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n-SOD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Merge/>
            <w:vAlign w:val="center"/>
          </w:tcPr>
          <w:p w14:paraId="19763700" w14:textId="77777777" w:rsidR="00C54A50" w:rsidRPr="00C93921" w:rsidRDefault="00C54A50" w:rsidP="00926DE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282758" w14:textId="0A66812C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3921">
              <w:rPr>
                <w:rFonts w:ascii="Times New Roman" w:hAnsi="Times New Roman" w:cs="Times New Roman"/>
              </w:rPr>
              <w:t>TGGCCTTCAGATAATCGGGC</w:t>
            </w:r>
          </w:p>
        </w:tc>
        <w:tc>
          <w:tcPr>
            <w:tcW w:w="0" w:type="auto"/>
            <w:vMerge/>
            <w:vAlign w:val="center"/>
          </w:tcPr>
          <w:p w14:paraId="788C5CAD" w14:textId="77777777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58E41E9" w14:textId="77777777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87A473D" w14:textId="0EF70975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4A50" w:rsidRPr="00B31EE8" w14:paraId="5B42E75E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F9780" w14:textId="164FD34F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PA1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Merge w:val="restart"/>
            <w:vAlign w:val="center"/>
          </w:tcPr>
          <w:p w14:paraId="1EDFAE50" w14:textId="33D01059" w:rsidR="00C54A50" w:rsidRPr="00C93921" w:rsidRDefault="00C54A50" w:rsidP="00A7627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5451">
              <w:rPr>
                <w:rFonts w:ascii="Times New Roman" w:hAnsi="Times New Roman" w:cs="Times New Roman"/>
              </w:rPr>
              <w:t>NM_00119296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C40D86" w14:textId="6728AF73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3921">
              <w:rPr>
                <w:rFonts w:ascii="Times New Roman" w:hAnsi="Times New Roman" w:cs="Times New Roman"/>
              </w:rPr>
              <w:t>GCCTGACATTGTGTGGGAGA</w:t>
            </w:r>
          </w:p>
        </w:tc>
        <w:tc>
          <w:tcPr>
            <w:tcW w:w="0" w:type="auto"/>
            <w:vMerge w:val="restart"/>
            <w:vAlign w:val="center"/>
          </w:tcPr>
          <w:p w14:paraId="261FE079" w14:textId="6310AEE5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59D16392" w14:textId="6EA39F38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47A99D" w14:textId="1D8386A7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PCR</w:t>
            </w:r>
          </w:p>
        </w:tc>
      </w:tr>
      <w:tr w:rsidR="00C54A50" w:rsidRPr="00B31EE8" w14:paraId="3E4D0884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2DA3D" w14:textId="19563F4D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PA1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Merge/>
            <w:vAlign w:val="center"/>
          </w:tcPr>
          <w:p w14:paraId="53B6069E" w14:textId="77777777" w:rsidR="00C54A50" w:rsidRPr="00C93921" w:rsidRDefault="00C54A50" w:rsidP="00A7627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6B2EE0" w14:textId="062EFD3F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3921">
              <w:rPr>
                <w:rFonts w:ascii="Times New Roman" w:hAnsi="Times New Roman" w:cs="Times New Roman"/>
              </w:rPr>
              <w:t>TCCAGGTGAACCTGTGGTG</w:t>
            </w:r>
          </w:p>
        </w:tc>
        <w:tc>
          <w:tcPr>
            <w:tcW w:w="0" w:type="auto"/>
            <w:vMerge/>
            <w:vAlign w:val="center"/>
          </w:tcPr>
          <w:p w14:paraId="2446A79B" w14:textId="77777777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AF66799" w14:textId="77777777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2F2239D" w14:textId="460F75B4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4A50" w:rsidRPr="00B31EE8" w14:paraId="1F1375EE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C788F" w14:textId="19BBF2A8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S1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Merge w:val="restart"/>
            <w:vAlign w:val="center"/>
          </w:tcPr>
          <w:p w14:paraId="7C4479BB" w14:textId="53B0122C" w:rsidR="00C54A50" w:rsidRPr="00C93921" w:rsidRDefault="00C54A50" w:rsidP="00A7627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5451">
              <w:rPr>
                <w:rFonts w:ascii="Times New Roman" w:hAnsi="Times New Roman" w:cs="Times New Roman"/>
              </w:rPr>
              <w:t>NM_00103478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9E02B" w14:textId="0928C61A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3921">
              <w:rPr>
                <w:rFonts w:ascii="Times New Roman" w:hAnsi="Times New Roman" w:cs="Times New Roman"/>
              </w:rPr>
              <w:t>GCGTCTGAGTTGTGAGACCT</w:t>
            </w:r>
          </w:p>
        </w:tc>
        <w:tc>
          <w:tcPr>
            <w:tcW w:w="0" w:type="auto"/>
            <w:vMerge w:val="restart"/>
            <w:vAlign w:val="center"/>
          </w:tcPr>
          <w:p w14:paraId="0BCAF5F1" w14:textId="4B1A9315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vMerge w:val="restart"/>
            <w:vAlign w:val="center"/>
          </w:tcPr>
          <w:p w14:paraId="2FFDE666" w14:textId="650949B7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1D97968" w14:textId="4162D2ED" w:rsidR="00C54A50" w:rsidRPr="00B31EE8" w:rsidRDefault="00C54A50" w:rsidP="00C54A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PCR</w:t>
            </w:r>
          </w:p>
        </w:tc>
      </w:tr>
      <w:tr w:rsidR="00C54A50" w:rsidRPr="00B31EE8" w14:paraId="1327C3BF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FFB8F" w14:textId="512BD8E5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S1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Merge/>
            <w:vAlign w:val="center"/>
          </w:tcPr>
          <w:p w14:paraId="74E9EB90" w14:textId="77777777" w:rsidR="00C54A50" w:rsidRPr="00C93921" w:rsidRDefault="00C54A50" w:rsidP="00A7627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827D75" w14:textId="69FEF42A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3921">
              <w:rPr>
                <w:rFonts w:ascii="Times New Roman" w:hAnsi="Times New Roman" w:cs="Times New Roman"/>
              </w:rPr>
              <w:t>CGTTGTACTTGCTTCGCACC</w:t>
            </w:r>
          </w:p>
        </w:tc>
        <w:tc>
          <w:tcPr>
            <w:tcW w:w="0" w:type="auto"/>
            <w:vMerge/>
            <w:vAlign w:val="center"/>
          </w:tcPr>
          <w:p w14:paraId="2169ACEE" w14:textId="77777777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9313A2D" w14:textId="77777777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513C98B" w14:textId="76FFDAB9" w:rsidR="00C54A50" w:rsidRPr="00B31EE8" w:rsidRDefault="00C54A50" w:rsidP="00A7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4A50" w:rsidRPr="00A45676" w14:paraId="14DBEFDF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D3FBD" w14:textId="24C4DEEA" w:rsidR="00C54A50" w:rsidRPr="00C54A50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A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rt3</w:t>
            </w:r>
            <w:r w:rsidRPr="00C54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Merge w:val="restart"/>
            <w:vAlign w:val="center"/>
          </w:tcPr>
          <w:p w14:paraId="68082C5B" w14:textId="7544FDE0" w:rsidR="00C54A50" w:rsidRPr="00C54A50" w:rsidRDefault="00C54A50" w:rsidP="00926DE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54A50">
              <w:rPr>
                <w:rFonts w:ascii="Times New Roman" w:hAnsi="Times New Roman" w:cs="Times New Roman"/>
              </w:rPr>
              <w:t>XM_00520093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32F33" w14:textId="5F333857" w:rsidR="00C54A50" w:rsidRPr="00C54A50" w:rsidRDefault="00167B19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7B19">
              <w:rPr>
                <w:rFonts w:ascii="Times New Roman" w:hAnsi="Times New Roman" w:cs="Times New Roman"/>
              </w:rPr>
              <w:tab/>
              <w:t>TCCTCCGATTGCTACACGAG</w:t>
            </w:r>
          </w:p>
        </w:tc>
        <w:tc>
          <w:tcPr>
            <w:tcW w:w="0" w:type="auto"/>
            <w:vMerge w:val="restart"/>
            <w:vAlign w:val="center"/>
          </w:tcPr>
          <w:p w14:paraId="3F5EE885" w14:textId="4ABD2C45" w:rsidR="00C54A50" w:rsidRPr="00C54A50" w:rsidRDefault="00167B19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0" w:type="auto"/>
            <w:vMerge w:val="restart"/>
            <w:vAlign w:val="center"/>
          </w:tcPr>
          <w:p w14:paraId="02EF5A70" w14:textId="7C00EAA6" w:rsidR="00C54A50" w:rsidRPr="00C54A50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A5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54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0C65C9E" w14:textId="1F743CA9" w:rsidR="00C54A50" w:rsidRPr="00C54A50" w:rsidRDefault="00C54A50" w:rsidP="00C54A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PCR</w:t>
            </w:r>
          </w:p>
        </w:tc>
      </w:tr>
      <w:tr w:rsidR="00C54A50" w:rsidRPr="00A45676" w14:paraId="333981EB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DEE1D" w14:textId="0728B036" w:rsidR="00C54A50" w:rsidRPr="00C54A50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A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rt3</w:t>
            </w:r>
            <w:r w:rsidRPr="00C54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Merge/>
            <w:vAlign w:val="center"/>
          </w:tcPr>
          <w:p w14:paraId="704A5CA0" w14:textId="77777777" w:rsidR="00C54A50" w:rsidRPr="00C54A50" w:rsidRDefault="00C54A50" w:rsidP="00926DE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F4BFE6" w14:textId="692675E0" w:rsidR="00C54A50" w:rsidRPr="00C54A50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A50">
              <w:rPr>
                <w:rFonts w:ascii="Times New Roman" w:hAnsi="Times New Roman" w:cs="Times New Roman"/>
              </w:rPr>
              <w:tab/>
            </w:r>
            <w:r w:rsidR="00167B19" w:rsidRPr="00167B19">
              <w:rPr>
                <w:rFonts w:ascii="Times New Roman" w:hAnsi="Times New Roman" w:cs="Times New Roman"/>
              </w:rPr>
              <w:t>GCAAAAGGTTCCACCCAGAAGT</w:t>
            </w:r>
          </w:p>
        </w:tc>
        <w:tc>
          <w:tcPr>
            <w:tcW w:w="0" w:type="auto"/>
            <w:vMerge/>
            <w:vAlign w:val="center"/>
          </w:tcPr>
          <w:p w14:paraId="3FFE8E9D" w14:textId="77777777" w:rsidR="00C54A50" w:rsidRPr="00C54A50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BEA7173" w14:textId="77777777" w:rsidR="00C54A50" w:rsidRPr="00C54A50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72D3F0" w14:textId="2CAA6BFD" w:rsidR="00C54A50" w:rsidRPr="00C54A50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4A50" w:rsidRPr="00B31EE8" w14:paraId="28D92A1F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9E525" w14:textId="708F8C18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1E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β-</w:t>
            </w:r>
            <w:r w:rsidRPr="0025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B31E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in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Align w:val="center"/>
          </w:tcPr>
          <w:p w14:paraId="2693F17A" w14:textId="21F4FE16" w:rsidR="00C54A50" w:rsidRPr="00C93921" w:rsidRDefault="00C54A50" w:rsidP="00926DE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74700">
              <w:rPr>
                <w:rFonts w:ascii="Times New Roman" w:hAnsi="Times New Roman" w:cs="Times New Roman"/>
              </w:rPr>
              <w:t>NM_17397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88EF1" w14:textId="6FD05684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3921">
              <w:rPr>
                <w:rFonts w:ascii="Times New Roman" w:hAnsi="Times New Roman" w:cs="Times New Roman"/>
              </w:rPr>
              <w:t xml:space="preserve">GCCCTGAGGCTCTCTTCCA </w:t>
            </w:r>
          </w:p>
        </w:tc>
        <w:tc>
          <w:tcPr>
            <w:tcW w:w="0" w:type="auto"/>
            <w:vMerge w:val="restart"/>
            <w:vAlign w:val="center"/>
          </w:tcPr>
          <w:p w14:paraId="7F8667F4" w14:textId="37A18F2F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0" w:type="auto"/>
            <w:vMerge w:val="restart"/>
            <w:vAlign w:val="center"/>
          </w:tcPr>
          <w:p w14:paraId="21167ADE" w14:textId="44AC3AEA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1306681" w14:textId="263D459B" w:rsidR="00C54A50" w:rsidRPr="00B31EE8" w:rsidRDefault="00C54A50" w:rsidP="00C54A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PCR</w:t>
            </w:r>
          </w:p>
        </w:tc>
      </w:tr>
      <w:tr w:rsidR="00C54A50" w:rsidRPr="00B31EE8" w14:paraId="45CAA624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1B723" w14:textId="338DEDDD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1E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β-</w:t>
            </w:r>
            <w:r w:rsidRPr="0025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B31E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in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Align w:val="center"/>
          </w:tcPr>
          <w:p w14:paraId="6489A053" w14:textId="77777777" w:rsidR="00C54A50" w:rsidRPr="00C93921" w:rsidRDefault="00C54A50" w:rsidP="00926DE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4B8551" w14:textId="14A3A1FA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3921">
              <w:rPr>
                <w:rFonts w:ascii="Times New Roman" w:hAnsi="Times New Roman" w:cs="Times New Roman"/>
              </w:rPr>
              <w:t xml:space="preserve">GCGGATGTCGACGTCACA </w:t>
            </w:r>
          </w:p>
        </w:tc>
        <w:tc>
          <w:tcPr>
            <w:tcW w:w="0" w:type="auto"/>
            <w:vMerge/>
          </w:tcPr>
          <w:p w14:paraId="0BFAD564" w14:textId="77777777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823EA16" w14:textId="77777777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04658D5" w14:textId="76E81953" w:rsidR="00C54A50" w:rsidRPr="00B31EE8" w:rsidRDefault="00C54A50" w:rsidP="00926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26A9" w:rsidRPr="00B31EE8" w14:paraId="367733C4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486DA" w14:textId="2CD0E74C" w:rsidR="000E26A9" w:rsidRPr="00B31EE8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62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-Sirt3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Merge w:val="restart"/>
            <w:vAlign w:val="center"/>
          </w:tcPr>
          <w:p w14:paraId="248B8BB7" w14:textId="674BC583" w:rsidR="000E26A9" w:rsidRPr="002273DB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0093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60F84" w14:textId="0ED88C50" w:rsidR="000E26A9" w:rsidRPr="00B31EE8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7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UGGAGGAUGGUCCAUAUTT</w:t>
            </w:r>
          </w:p>
        </w:tc>
        <w:tc>
          <w:tcPr>
            <w:tcW w:w="0" w:type="auto"/>
          </w:tcPr>
          <w:p w14:paraId="126F201F" w14:textId="77777777" w:rsidR="000E26A9" w:rsidRPr="00C81A51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A4CF39" w14:textId="64894587" w:rsidR="000E26A9" w:rsidRPr="00C81A51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44E2F3E" w14:textId="1379D879" w:rsidR="000E26A9" w:rsidRPr="00B31EE8" w:rsidRDefault="000E26A9" w:rsidP="00C54A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NA</w:t>
            </w:r>
          </w:p>
        </w:tc>
      </w:tr>
      <w:tr w:rsidR="000E26A9" w:rsidRPr="00B31EE8" w14:paraId="22E68AEA" w14:textId="77777777" w:rsidTr="005249E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9C2AB" w14:textId="4C746D2D" w:rsidR="000E26A9" w:rsidRPr="00B31EE8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62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-Sirt3</w:t>
            </w:r>
            <w:r w:rsidRPr="00B31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Merge/>
            <w:vAlign w:val="center"/>
          </w:tcPr>
          <w:p w14:paraId="5E173A6D" w14:textId="77777777" w:rsidR="000E26A9" w:rsidRPr="002273DB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DD325" w14:textId="187BBD3B" w:rsidR="000E26A9" w:rsidRPr="00B31EE8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7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AUGGACCAUCCUCCACCTT</w:t>
            </w:r>
          </w:p>
        </w:tc>
        <w:tc>
          <w:tcPr>
            <w:tcW w:w="0" w:type="auto"/>
          </w:tcPr>
          <w:p w14:paraId="6B3A703B" w14:textId="77777777" w:rsidR="000E26A9" w:rsidRPr="00C81A51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4F91B1" w14:textId="77777777" w:rsidR="000E26A9" w:rsidRPr="00C81A51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919EEAE" w14:textId="440B480C" w:rsidR="000E26A9" w:rsidRPr="00B31EE8" w:rsidRDefault="000E26A9" w:rsidP="00C81A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F8806C2" w14:textId="176A371A" w:rsidR="00E13339" w:rsidRPr="00D01A56" w:rsidRDefault="00E13339" w:rsidP="00E13339">
      <w:pPr>
        <w:rPr>
          <w:rFonts w:ascii="Times New Roman" w:hAnsi="Times New Roman" w:cs="Times New Roman" w:hint="eastAsia"/>
        </w:rPr>
      </w:pPr>
    </w:p>
    <w:sectPr w:rsidR="00E13339" w:rsidRPr="00D01A56" w:rsidSect="005249E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19241" w14:textId="77777777" w:rsidR="009E5E3B" w:rsidRDefault="009E5E3B" w:rsidP="003820CB">
      <w:r>
        <w:separator/>
      </w:r>
    </w:p>
  </w:endnote>
  <w:endnote w:type="continuationSeparator" w:id="0">
    <w:p w14:paraId="1CC1D92A" w14:textId="77777777" w:rsidR="009E5E3B" w:rsidRDefault="009E5E3B" w:rsidP="00382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307E2" w14:textId="77777777" w:rsidR="009E5E3B" w:rsidRDefault="009E5E3B" w:rsidP="003820CB">
      <w:r>
        <w:separator/>
      </w:r>
    </w:p>
  </w:footnote>
  <w:footnote w:type="continuationSeparator" w:id="0">
    <w:p w14:paraId="3925A7E0" w14:textId="77777777" w:rsidR="009E5E3B" w:rsidRDefault="009E5E3B" w:rsidP="003820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64BC6"/>
    <w:multiLevelType w:val="multilevel"/>
    <w:tmpl w:val="680C1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8564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FA3"/>
    <w:rsid w:val="00063EDF"/>
    <w:rsid w:val="00064A8F"/>
    <w:rsid w:val="000A45F4"/>
    <w:rsid w:val="000C142F"/>
    <w:rsid w:val="000E26A9"/>
    <w:rsid w:val="00127ABC"/>
    <w:rsid w:val="00165711"/>
    <w:rsid w:val="00167B19"/>
    <w:rsid w:val="001E0FA1"/>
    <w:rsid w:val="001F4103"/>
    <w:rsid w:val="002273DB"/>
    <w:rsid w:val="00240E7F"/>
    <w:rsid w:val="0025327B"/>
    <w:rsid w:val="00296BC7"/>
    <w:rsid w:val="002C0BF6"/>
    <w:rsid w:val="00326441"/>
    <w:rsid w:val="00370AA0"/>
    <w:rsid w:val="003820CB"/>
    <w:rsid w:val="0043003C"/>
    <w:rsid w:val="004874E7"/>
    <w:rsid w:val="004A3330"/>
    <w:rsid w:val="004A3AB5"/>
    <w:rsid w:val="005249EB"/>
    <w:rsid w:val="005C2712"/>
    <w:rsid w:val="00661C49"/>
    <w:rsid w:val="006D5451"/>
    <w:rsid w:val="00702FAD"/>
    <w:rsid w:val="00706FC1"/>
    <w:rsid w:val="0073597C"/>
    <w:rsid w:val="00742BAD"/>
    <w:rsid w:val="00765FA3"/>
    <w:rsid w:val="00774700"/>
    <w:rsid w:val="007A1CD9"/>
    <w:rsid w:val="007E22FD"/>
    <w:rsid w:val="007E7B74"/>
    <w:rsid w:val="0086531E"/>
    <w:rsid w:val="008B1B7C"/>
    <w:rsid w:val="008C498E"/>
    <w:rsid w:val="00926DEF"/>
    <w:rsid w:val="00962B8E"/>
    <w:rsid w:val="00980895"/>
    <w:rsid w:val="009915F4"/>
    <w:rsid w:val="009E2126"/>
    <w:rsid w:val="009E5E3B"/>
    <w:rsid w:val="00A30F8E"/>
    <w:rsid w:val="00A45676"/>
    <w:rsid w:val="00A641E3"/>
    <w:rsid w:val="00A76272"/>
    <w:rsid w:val="00AD4663"/>
    <w:rsid w:val="00B31EE8"/>
    <w:rsid w:val="00B7417A"/>
    <w:rsid w:val="00BC28F1"/>
    <w:rsid w:val="00BE3EF8"/>
    <w:rsid w:val="00C046B2"/>
    <w:rsid w:val="00C33931"/>
    <w:rsid w:val="00C36B1A"/>
    <w:rsid w:val="00C54A50"/>
    <w:rsid w:val="00C81A51"/>
    <w:rsid w:val="00C93921"/>
    <w:rsid w:val="00CA36D7"/>
    <w:rsid w:val="00CD1B29"/>
    <w:rsid w:val="00CE20AE"/>
    <w:rsid w:val="00D01A56"/>
    <w:rsid w:val="00D359A7"/>
    <w:rsid w:val="00D546A1"/>
    <w:rsid w:val="00D548CB"/>
    <w:rsid w:val="00DC77B5"/>
    <w:rsid w:val="00DD06CB"/>
    <w:rsid w:val="00DE792D"/>
    <w:rsid w:val="00E066E8"/>
    <w:rsid w:val="00E11D4C"/>
    <w:rsid w:val="00E13339"/>
    <w:rsid w:val="00E636D7"/>
    <w:rsid w:val="00E77851"/>
    <w:rsid w:val="00E93E9D"/>
    <w:rsid w:val="00ED22CA"/>
    <w:rsid w:val="00ED621E"/>
    <w:rsid w:val="00EF18E1"/>
    <w:rsid w:val="00F81777"/>
    <w:rsid w:val="00FC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8D9DBF"/>
  <w14:defaultImageDpi w14:val="32767"/>
  <w15:chartTrackingRefBased/>
  <w15:docId w15:val="{B5736B97-E03A-4C7A-A111-43DCAC56E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03C"/>
    <w:pPr>
      <w:widowControl w:val="0"/>
      <w:jc w:val="both"/>
    </w:pPr>
    <w:rPr>
      <w:rFonts w:asciiTheme="minorHAnsi" w:hAnsiTheme="minorHAnsi"/>
    </w:rPr>
  </w:style>
  <w:style w:type="paragraph" w:styleId="3">
    <w:name w:val="heading 3"/>
    <w:basedOn w:val="a"/>
    <w:link w:val="30"/>
    <w:uiPriority w:val="9"/>
    <w:qFormat/>
    <w:rsid w:val="007A1CD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0">
    <w:name w:val="pl0"/>
    <w:basedOn w:val="a"/>
    <w:rsid w:val="005C27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D01A56"/>
    <w:rPr>
      <w:color w:val="0000FF"/>
      <w:u w:val="single"/>
    </w:rPr>
  </w:style>
  <w:style w:type="table" w:styleId="a4">
    <w:name w:val="Table Grid"/>
    <w:basedOn w:val="a1"/>
    <w:uiPriority w:val="39"/>
    <w:rsid w:val="00B31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7A1CD9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Emphasis"/>
    <w:basedOn w:val="a0"/>
    <w:uiPriority w:val="20"/>
    <w:qFormat/>
    <w:rsid w:val="007A1CD9"/>
    <w:rPr>
      <w:i/>
      <w:iCs/>
    </w:rPr>
  </w:style>
  <w:style w:type="paragraph" w:styleId="a6">
    <w:name w:val="header"/>
    <w:basedOn w:val="a"/>
    <w:link w:val="a7"/>
    <w:uiPriority w:val="99"/>
    <w:unhideWhenUsed/>
    <w:rsid w:val="00382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820CB"/>
    <w:rPr>
      <w:rFonts w:asciiTheme="minorHAnsi" w:hAnsiTheme="minorHAns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82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820CB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857435143@qq.com</cp:lastModifiedBy>
  <cp:revision>42</cp:revision>
  <dcterms:created xsi:type="dcterms:W3CDTF">2022-08-05T15:13:00Z</dcterms:created>
  <dcterms:modified xsi:type="dcterms:W3CDTF">2023-01-12T07:58:00Z</dcterms:modified>
</cp:coreProperties>
</file>